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E23224" w14:textId="7858374F" w:rsidR="009052C2" w:rsidRDefault="009052C2" w:rsidP="00B95EA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9052C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C4EC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9052C2">
        <w:rPr>
          <w:rFonts w:ascii="Times New Roman" w:hAnsi="Times New Roman" w:cs="Times New Roman"/>
          <w:b/>
          <w:bCs/>
          <w:sz w:val="24"/>
          <w:szCs w:val="24"/>
        </w:rPr>
        <w:t>a-</w:t>
      </w:r>
      <w:r w:rsidR="00ED525F">
        <w:rPr>
          <w:rFonts w:ascii="Times New Roman" w:hAnsi="Times New Roman" w:cs="Times New Roman"/>
          <w:b/>
          <w:bCs/>
          <w:sz w:val="24"/>
          <w:szCs w:val="24"/>
        </w:rPr>
        <w:t>h</w:t>
      </w:r>
    </w:p>
    <w:p w14:paraId="1767B567" w14:textId="0F9A4137" w:rsidR="00691EB3" w:rsidRPr="009052C2" w:rsidRDefault="00E546B9" w:rsidP="00B95EA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2BC48A90" wp14:editId="4F03C55A">
            <wp:extent cx="5317200" cy="7977600"/>
            <wp:effectExtent l="0" t="0" r="0" b="4445"/>
            <wp:docPr id="3" name="Picture 3" descr="Shape, arr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Shape, arrow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7200" cy="797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99BF70" w14:textId="6805B838" w:rsidR="009052C2" w:rsidRDefault="009052C2" w:rsidP="00B95EA0">
      <w:pPr>
        <w:rPr>
          <w:rFonts w:ascii="Times New Roman" w:hAnsi="Times New Roman" w:cs="Times New Roman"/>
          <w:sz w:val="24"/>
          <w:szCs w:val="24"/>
        </w:rPr>
      </w:pPr>
    </w:p>
    <w:p w14:paraId="323A7E3C" w14:textId="77777777" w:rsidR="00AC7339" w:rsidRPr="002F4AB9" w:rsidRDefault="00AC7339" w:rsidP="00AC7339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F4AB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5a-f</w:t>
      </w:r>
      <w:r w:rsidRPr="002F4AB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F4AB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451B9">
        <w:rPr>
          <w:rFonts w:ascii="Times New Roman" w:hAnsi="Times New Roman" w:cs="Times New Roman"/>
          <w:b/>
          <w:sz w:val="24"/>
          <w:szCs w:val="24"/>
        </w:rPr>
        <w:t>a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F4AB9">
        <w:rPr>
          <w:rFonts w:ascii="Times New Roman" w:hAnsi="Times New Roman" w:cs="Times New Roman"/>
          <w:bCs/>
          <w:sz w:val="24"/>
          <w:szCs w:val="24"/>
        </w:rPr>
        <w:t xml:space="preserve">Docked conformations of </w:t>
      </w:r>
      <w:r>
        <w:rPr>
          <w:rFonts w:ascii="Times New Roman" w:hAnsi="Times New Roman" w:cs="Times New Roman"/>
          <w:bCs/>
          <w:sz w:val="24"/>
          <w:szCs w:val="24"/>
        </w:rPr>
        <w:t>adenosine (tan stick representation) in complex with the A</w:t>
      </w:r>
      <w:r w:rsidRPr="008451B9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 receptor (green ribbon representation)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overlayed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with the experimental structure (magenta stick representation); </w:t>
      </w:r>
      <w:r w:rsidRPr="008451B9">
        <w:rPr>
          <w:rFonts w:ascii="Times New Roman" w:hAnsi="Times New Roman" w:cs="Times New Roman"/>
          <w:b/>
          <w:sz w:val="24"/>
          <w:szCs w:val="24"/>
        </w:rPr>
        <w:t>b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F4AB9">
        <w:rPr>
          <w:rFonts w:ascii="Times New Roman" w:hAnsi="Times New Roman" w:cs="Times New Roman"/>
          <w:bCs/>
          <w:sz w:val="24"/>
          <w:szCs w:val="24"/>
        </w:rPr>
        <w:t xml:space="preserve">Docked conformations of </w:t>
      </w:r>
      <w:r>
        <w:rPr>
          <w:rFonts w:ascii="Times New Roman" w:hAnsi="Times New Roman" w:cs="Times New Roman"/>
          <w:bCs/>
          <w:sz w:val="24"/>
          <w:szCs w:val="24"/>
        </w:rPr>
        <w:t>adenosine in complex with the A</w:t>
      </w:r>
      <w:r w:rsidRPr="008451B9">
        <w:rPr>
          <w:rFonts w:ascii="Times New Roman" w:hAnsi="Times New Roman" w:cs="Times New Roman"/>
          <w:bCs/>
          <w:sz w:val="24"/>
          <w:szCs w:val="24"/>
          <w:vertAlign w:val="subscript"/>
        </w:rPr>
        <w:t>2A</w:t>
      </w:r>
      <w:r>
        <w:rPr>
          <w:rFonts w:ascii="Times New Roman" w:hAnsi="Times New Roman" w:cs="Times New Roman"/>
          <w:bCs/>
          <w:sz w:val="24"/>
          <w:szCs w:val="24"/>
        </w:rPr>
        <w:t xml:space="preserve"> receptor (tan)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overlayed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with the experimental structure (magenta); </w:t>
      </w:r>
      <w:r w:rsidRPr="008451B9">
        <w:rPr>
          <w:rFonts w:ascii="Times New Roman" w:hAnsi="Times New Roman" w:cs="Times New Roman"/>
          <w:b/>
          <w:sz w:val="24"/>
          <w:szCs w:val="24"/>
        </w:rPr>
        <w:t>c-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8451B9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Docked conformation of compound </w:t>
      </w:r>
      <w:r w:rsidRPr="008451B9">
        <w:rPr>
          <w:rFonts w:ascii="Times New Roman" w:hAnsi="Times New Roman" w:cs="Times New Roman"/>
          <w:b/>
          <w:sz w:val="24"/>
          <w:szCs w:val="24"/>
        </w:rPr>
        <w:t>11b</w:t>
      </w:r>
      <w:r>
        <w:rPr>
          <w:rFonts w:ascii="Times New Roman" w:hAnsi="Times New Roman" w:cs="Times New Roman"/>
          <w:bCs/>
          <w:sz w:val="24"/>
          <w:szCs w:val="24"/>
        </w:rPr>
        <w:t xml:space="preserve"> bound to the A</w:t>
      </w:r>
      <w:r w:rsidRPr="008451B9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 (c), A</w:t>
      </w:r>
      <w:r w:rsidRPr="008451B9">
        <w:rPr>
          <w:rFonts w:ascii="Times New Roman" w:hAnsi="Times New Roman" w:cs="Times New Roman"/>
          <w:bCs/>
          <w:sz w:val="24"/>
          <w:szCs w:val="24"/>
          <w:vertAlign w:val="subscript"/>
        </w:rPr>
        <w:t>2A</w:t>
      </w:r>
      <w:r>
        <w:rPr>
          <w:rFonts w:ascii="Times New Roman" w:hAnsi="Times New Roman" w:cs="Times New Roman"/>
          <w:bCs/>
          <w:sz w:val="24"/>
          <w:szCs w:val="24"/>
        </w:rPr>
        <w:t xml:space="preserve"> (d) A</w:t>
      </w:r>
      <w:r w:rsidRPr="00ED525F">
        <w:rPr>
          <w:rFonts w:ascii="Times New Roman" w:hAnsi="Times New Roman" w:cs="Times New Roman"/>
          <w:bCs/>
          <w:sz w:val="24"/>
          <w:szCs w:val="24"/>
          <w:vertAlign w:val="subscript"/>
        </w:rPr>
        <w:t>2B</w:t>
      </w:r>
      <w:r>
        <w:rPr>
          <w:rFonts w:ascii="Times New Roman" w:hAnsi="Times New Roman" w:cs="Times New Roman"/>
          <w:bCs/>
          <w:sz w:val="24"/>
          <w:szCs w:val="24"/>
        </w:rPr>
        <w:t xml:space="preserve"> (e) and A</w:t>
      </w:r>
      <w:r w:rsidRPr="008451B9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 xml:space="preserve"> (f) receptors; </w:t>
      </w:r>
      <w:r>
        <w:rPr>
          <w:rFonts w:ascii="Times New Roman" w:hAnsi="Times New Roman" w:cs="Times New Roman"/>
          <w:b/>
          <w:sz w:val="24"/>
          <w:szCs w:val="24"/>
        </w:rPr>
        <w:t>g-h</w:t>
      </w:r>
      <w:r w:rsidRPr="008451B9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Docked conformation of compound </w:t>
      </w:r>
      <w:r w:rsidRPr="008451B9">
        <w:rPr>
          <w:rFonts w:ascii="Times New Roman" w:hAnsi="Times New Roman" w:cs="Times New Roman"/>
          <w:b/>
          <w:sz w:val="24"/>
          <w:szCs w:val="24"/>
        </w:rPr>
        <w:t>10b</w:t>
      </w:r>
      <w:r>
        <w:rPr>
          <w:rFonts w:ascii="Times New Roman" w:hAnsi="Times New Roman" w:cs="Times New Roman"/>
          <w:bCs/>
          <w:sz w:val="24"/>
          <w:szCs w:val="24"/>
        </w:rPr>
        <w:t xml:space="preserve"> bound to the A</w:t>
      </w:r>
      <w:r w:rsidRPr="00ED525F">
        <w:rPr>
          <w:rFonts w:ascii="Times New Roman" w:hAnsi="Times New Roman" w:cs="Times New Roman"/>
          <w:bCs/>
          <w:sz w:val="24"/>
          <w:szCs w:val="24"/>
          <w:vertAlign w:val="subscript"/>
        </w:rPr>
        <w:t>2A</w:t>
      </w:r>
      <w:r>
        <w:rPr>
          <w:rFonts w:ascii="Times New Roman" w:hAnsi="Times New Roman" w:cs="Times New Roman"/>
          <w:bCs/>
          <w:sz w:val="24"/>
          <w:szCs w:val="24"/>
        </w:rPr>
        <w:t xml:space="preserve"> (g) and A</w:t>
      </w:r>
      <w:r w:rsidRPr="00ED525F">
        <w:rPr>
          <w:rFonts w:ascii="Times New Roman" w:hAnsi="Times New Roman" w:cs="Times New Roman"/>
          <w:bCs/>
          <w:sz w:val="24"/>
          <w:szCs w:val="24"/>
          <w:vertAlign w:val="subscript"/>
        </w:rPr>
        <w:t>2B</w:t>
      </w:r>
      <w:r>
        <w:rPr>
          <w:rFonts w:ascii="Times New Roman" w:hAnsi="Times New Roman" w:cs="Times New Roman"/>
          <w:bCs/>
          <w:sz w:val="24"/>
          <w:szCs w:val="24"/>
        </w:rPr>
        <w:t xml:space="preserve"> (h) receptors. Structures </w:t>
      </w:r>
      <w:r w:rsidRPr="003D0DAB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3D0DAB">
        <w:rPr>
          <w:rFonts w:ascii="Times New Roman" w:hAnsi="Times New Roman" w:cs="Times New Roman"/>
          <w:b/>
          <w:sz w:val="24"/>
          <w:szCs w:val="24"/>
        </w:rPr>
        <w:t>h</w:t>
      </w:r>
      <w:r>
        <w:rPr>
          <w:rFonts w:ascii="Times New Roman" w:hAnsi="Times New Roman" w:cs="Times New Roman"/>
          <w:bCs/>
          <w:sz w:val="24"/>
          <w:szCs w:val="24"/>
        </w:rPr>
        <w:t xml:space="preserve"> are rotated 180° relative to </w:t>
      </w:r>
      <w:r w:rsidRPr="003D0DAB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3D0DAB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Cs/>
          <w:sz w:val="24"/>
          <w:szCs w:val="24"/>
        </w:rPr>
        <w:t xml:space="preserve"> so that a slice-through representation of the protein could be used to produce comparable images.</w:t>
      </w:r>
    </w:p>
    <w:sectPr w:rsidR="00AC7339" w:rsidRPr="002F4AB9" w:rsidSect="00390606">
      <w:footerReference w:type="defaul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4D0D16" w14:textId="77777777" w:rsidR="00EC16B7" w:rsidRDefault="00EC16B7" w:rsidP="00390606">
      <w:pPr>
        <w:spacing w:after="0" w:line="240" w:lineRule="auto"/>
      </w:pPr>
      <w:r>
        <w:separator/>
      </w:r>
    </w:p>
  </w:endnote>
  <w:endnote w:type="continuationSeparator" w:id="0">
    <w:p w14:paraId="30ED2603" w14:textId="77777777" w:rsidR="00EC16B7" w:rsidRDefault="00EC16B7" w:rsidP="003906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015986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A0E386" w14:textId="15430642" w:rsidR="00244359" w:rsidRDefault="002443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733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DF465C" w14:textId="77777777" w:rsidR="00244359" w:rsidRDefault="002443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6BF82C" w14:textId="77777777" w:rsidR="00EC16B7" w:rsidRDefault="00EC16B7" w:rsidP="00390606">
      <w:pPr>
        <w:spacing w:after="0" w:line="240" w:lineRule="auto"/>
      </w:pPr>
      <w:r>
        <w:separator/>
      </w:r>
    </w:p>
  </w:footnote>
  <w:footnote w:type="continuationSeparator" w:id="0">
    <w:p w14:paraId="2875DA1C" w14:textId="77777777" w:rsidR="00EC16B7" w:rsidRDefault="00EC16B7" w:rsidP="003906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213A84"/>
    <w:multiLevelType w:val="multilevel"/>
    <w:tmpl w:val="C212B210"/>
    <w:lvl w:ilvl="0">
      <w:start w:val="1"/>
      <w:numFmt w:val="decimal"/>
      <w:lvlText w:val="%1"/>
      <w:lvlJc w:val="left"/>
      <w:pPr>
        <w:ind w:left="432" w:hanging="432"/>
      </w:pPr>
      <w:rPr>
        <w:vanish/>
        <w:webHidden w:val="0"/>
        <w:specVanish w:val="0"/>
      </w:rPr>
    </w:lvl>
    <w:lvl w:ilvl="1">
      <w:start w:val="1"/>
      <w:numFmt w:val="decimal"/>
      <w:pStyle w:val="Heading2"/>
      <w:lvlText w:val="%1.%2"/>
      <w:lvlJc w:val="left"/>
      <w:pPr>
        <w:ind w:left="859" w:hanging="576"/>
      </w:pPr>
      <w:rPr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5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74B"/>
    <w:rsid w:val="00003D79"/>
    <w:rsid w:val="000125B6"/>
    <w:rsid w:val="00015268"/>
    <w:rsid w:val="00020770"/>
    <w:rsid w:val="00030C94"/>
    <w:rsid w:val="0003251B"/>
    <w:rsid w:val="00032622"/>
    <w:rsid w:val="000335E2"/>
    <w:rsid w:val="00034A04"/>
    <w:rsid w:val="00040D36"/>
    <w:rsid w:val="00043B38"/>
    <w:rsid w:val="00043C66"/>
    <w:rsid w:val="00046173"/>
    <w:rsid w:val="0004633D"/>
    <w:rsid w:val="000468DC"/>
    <w:rsid w:val="000526C9"/>
    <w:rsid w:val="00055B27"/>
    <w:rsid w:val="00057ABD"/>
    <w:rsid w:val="00062AF9"/>
    <w:rsid w:val="00063255"/>
    <w:rsid w:val="00066418"/>
    <w:rsid w:val="000671EC"/>
    <w:rsid w:val="00075A41"/>
    <w:rsid w:val="000772D4"/>
    <w:rsid w:val="00077BAD"/>
    <w:rsid w:val="00090AFD"/>
    <w:rsid w:val="00090B32"/>
    <w:rsid w:val="00091D03"/>
    <w:rsid w:val="00094BC4"/>
    <w:rsid w:val="000968B5"/>
    <w:rsid w:val="000A0E4D"/>
    <w:rsid w:val="000A18F2"/>
    <w:rsid w:val="000A19DA"/>
    <w:rsid w:val="000A1BAD"/>
    <w:rsid w:val="000A2CB4"/>
    <w:rsid w:val="000A3825"/>
    <w:rsid w:val="000A4212"/>
    <w:rsid w:val="000A7301"/>
    <w:rsid w:val="000A7FFB"/>
    <w:rsid w:val="000B47B3"/>
    <w:rsid w:val="000B5778"/>
    <w:rsid w:val="000B6EC7"/>
    <w:rsid w:val="000B786E"/>
    <w:rsid w:val="000C0257"/>
    <w:rsid w:val="000C2668"/>
    <w:rsid w:val="000C3680"/>
    <w:rsid w:val="000C5F7E"/>
    <w:rsid w:val="000C61A3"/>
    <w:rsid w:val="000D250B"/>
    <w:rsid w:val="000D6C35"/>
    <w:rsid w:val="000E495E"/>
    <w:rsid w:val="000E5984"/>
    <w:rsid w:val="000E5D97"/>
    <w:rsid w:val="000E76A1"/>
    <w:rsid w:val="000F16D8"/>
    <w:rsid w:val="000F2F10"/>
    <w:rsid w:val="00102924"/>
    <w:rsid w:val="0010293D"/>
    <w:rsid w:val="0010436E"/>
    <w:rsid w:val="00105E44"/>
    <w:rsid w:val="00110C73"/>
    <w:rsid w:val="00111C90"/>
    <w:rsid w:val="00112E41"/>
    <w:rsid w:val="00116DD8"/>
    <w:rsid w:val="0012551E"/>
    <w:rsid w:val="00125EDB"/>
    <w:rsid w:val="00126ADC"/>
    <w:rsid w:val="001275CE"/>
    <w:rsid w:val="00132075"/>
    <w:rsid w:val="001353C9"/>
    <w:rsid w:val="001375F5"/>
    <w:rsid w:val="00142069"/>
    <w:rsid w:val="0014490A"/>
    <w:rsid w:val="001470A1"/>
    <w:rsid w:val="001474B6"/>
    <w:rsid w:val="0015000B"/>
    <w:rsid w:val="00151310"/>
    <w:rsid w:val="00153E2B"/>
    <w:rsid w:val="00154535"/>
    <w:rsid w:val="00155940"/>
    <w:rsid w:val="001572F1"/>
    <w:rsid w:val="00157641"/>
    <w:rsid w:val="00166811"/>
    <w:rsid w:val="00171661"/>
    <w:rsid w:val="00172684"/>
    <w:rsid w:val="001728E7"/>
    <w:rsid w:val="00176C0B"/>
    <w:rsid w:val="00177521"/>
    <w:rsid w:val="00180944"/>
    <w:rsid w:val="00181404"/>
    <w:rsid w:val="001820C7"/>
    <w:rsid w:val="00190F23"/>
    <w:rsid w:val="001937AF"/>
    <w:rsid w:val="00193DC9"/>
    <w:rsid w:val="00194BEE"/>
    <w:rsid w:val="001A3B12"/>
    <w:rsid w:val="001B61B9"/>
    <w:rsid w:val="001B63FC"/>
    <w:rsid w:val="001C08EB"/>
    <w:rsid w:val="001C0C8C"/>
    <w:rsid w:val="001C2151"/>
    <w:rsid w:val="001C3364"/>
    <w:rsid w:val="001C53C8"/>
    <w:rsid w:val="001C7F13"/>
    <w:rsid w:val="001D0074"/>
    <w:rsid w:val="001D192D"/>
    <w:rsid w:val="001D433C"/>
    <w:rsid w:val="001D442D"/>
    <w:rsid w:val="001D4FF9"/>
    <w:rsid w:val="001E0345"/>
    <w:rsid w:val="001E5546"/>
    <w:rsid w:val="001F7712"/>
    <w:rsid w:val="002042DD"/>
    <w:rsid w:val="00213639"/>
    <w:rsid w:val="00214B25"/>
    <w:rsid w:val="002173F3"/>
    <w:rsid w:val="0022038E"/>
    <w:rsid w:val="00221969"/>
    <w:rsid w:val="00223D58"/>
    <w:rsid w:val="00225BB0"/>
    <w:rsid w:val="00227451"/>
    <w:rsid w:val="00231F44"/>
    <w:rsid w:val="002329B0"/>
    <w:rsid w:val="0023676A"/>
    <w:rsid w:val="002367D5"/>
    <w:rsid w:val="0024033C"/>
    <w:rsid w:val="00241AF9"/>
    <w:rsid w:val="00244359"/>
    <w:rsid w:val="00246D7F"/>
    <w:rsid w:val="002502AE"/>
    <w:rsid w:val="00257544"/>
    <w:rsid w:val="002603DF"/>
    <w:rsid w:val="00262930"/>
    <w:rsid w:val="00263A06"/>
    <w:rsid w:val="00267332"/>
    <w:rsid w:val="00270C67"/>
    <w:rsid w:val="00277356"/>
    <w:rsid w:val="00277566"/>
    <w:rsid w:val="002803AC"/>
    <w:rsid w:val="002824FF"/>
    <w:rsid w:val="00282753"/>
    <w:rsid w:val="00296EAC"/>
    <w:rsid w:val="002A51B5"/>
    <w:rsid w:val="002A5979"/>
    <w:rsid w:val="002A703A"/>
    <w:rsid w:val="002B5FD5"/>
    <w:rsid w:val="002B6310"/>
    <w:rsid w:val="002C2F17"/>
    <w:rsid w:val="002C3906"/>
    <w:rsid w:val="002C4EC5"/>
    <w:rsid w:val="002C5EAF"/>
    <w:rsid w:val="002D2046"/>
    <w:rsid w:val="002D2538"/>
    <w:rsid w:val="002D289E"/>
    <w:rsid w:val="002D3D7D"/>
    <w:rsid w:val="002E013C"/>
    <w:rsid w:val="002E0EE4"/>
    <w:rsid w:val="002E71A8"/>
    <w:rsid w:val="002F295C"/>
    <w:rsid w:val="002F4AB9"/>
    <w:rsid w:val="002F5793"/>
    <w:rsid w:val="002F7431"/>
    <w:rsid w:val="002F752D"/>
    <w:rsid w:val="003041FA"/>
    <w:rsid w:val="003058CA"/>
    <w:rsid w:val="00307DC4"/>
    <w:rsid w:val="00311500"/>
    <w:rsid w:val="00311982"/>
    <w:rsid w:val="003167F1"/>
    <w:rsid w:val="003202F5"/>
    <w:rsid w:val="00320BC0"/>
    <w:rsid w:val="003271D0"/>
    <w:rsid w:val="00330C1B"/>
    <w:rsid w:val="00335E13"/>
    <w:rsid w:val="00337783"/>
    <w:rsid w:val="00343815"/>
    <w:rsid w:val="00350EAA"/>
    <w:rsid w:val="00351012"/>
    <w:rsid w:val="0035141C"/>
    <w:rsid w:val="00352EB7"/>
    <w:rsid w:val="0036045A"/>
    <w:rsid w:val="00365467"/>
    <w:rsid w:val="00365C8C"/>
    <w:rsid w:val="00366F2C"/>
    <w:rsid w:val="00372F23"/>
    <w:rsid w:val="003741B2"/>
    <w:rsid w:val="00374541"/>
    <w:rsid w:val="00374A19"/>
    <w:rsid w:val="0037538D"/>
    <w:rsid w:val="00381BCD"/>
    <w:rsid w:val="0038252C"/>
    <w:rsid w:val="0038357C"/>
    <w:rsid w:val="00384856"/>
    <w:rsid w:val="00390606"/>
    <w:rsid w:val="003910C8"/>
    <w:rsid w:val="00391399"/>
    <w:rsid w:val="003928D5"/>
    <w:rsid w:val="003931BC"/>
    <w:rsid w:val="00394CDE"/>
    <w:rsid w:val="0039629D"/>
    <w:rsid w:val="003A3954"/>
    <w:rsid w:val="003A421A"/>
    <w:rsid w:val="003B60C5"/>
    <w:rsid w:val="003C0205"/>
    <w:rsid w:val="003C3E8E"/>
    <w:rsid w:val="003C7D3A"/>
    <w:rsid w:val="003D0C49"/>
    <w:rsid w:val="003D0DAB"/>
    <w:rsid w:val="003E1551"/>
    <w:rsid w:val="003E17E3"/>
    <w:rsid w:val="003E51E9"/>
    <w:rsid w:val="003F0F0C"/>
    <w:rsid w:val="003F5DFF"/>
    <w:rsid w:val="003F7607"/>
    <w:rsid w:val="00402C2C"/>
    <w:rsid w:val="00404E05"/>
    <w:rsid w:val="00404FB9"/>
    <w:rsid w:val="00407BF5"/>
    <w:rsid w:val="00412AD3"/>
    <w:rsid w:val="00417DC8"/>
    <w:rsid w:val="00421BCF"/>
    <w:rsid w:val="0042334E"/>
    <w:rsid w:val="0042475F"/>
    <w:rsid w:val="00430E78"/>
    <w:rsid w:val="00430FF6"/>
    <w:rsid w:val="0043352F"/>
    <w:rsid w:val="004422DD"/>
    <w:rsid w:val="00445DEE"/>
    <w:rsid w:val="004520B9"/>
    <w:rsid w:val="00455C63"/>
    <w:rsid w:val="0046088A"/>
    <w:rsid w:val="0046225F"/>
    <w:rsid w:val="00462FD7"/>
    <w:rsid w:val="00465CC8"/>
    <w:rsid w:val="004726CF"/>
    <w:rsid w:val="00475665"/>
    <w:rsid w:val="00476DFC"/>
    <w:rsid w:val="00481546"/>
    <w:rsid w:val="00481650"/>
    <w:rsid w:val="004948A0"/>
    <w:rsid w:val="00494B0B"/>
    <w:rsid w:val="0049679F"/>
    <w:rsid w:val="00496A03"/>
    <w:rsid w:val="00496E5C"/>
    <w:rsid w:val="00497D32"/>
    <w:rsid w:val="004A4F7B"/>
    <w:rsid w:val="004B2026"/>
    <w:rsid w:val="004B32F5"/>
    <w:rsid w:val="004C6B63"/>
    <w:rsid w:val="004C7973"/>
    <w:rsid w:val="004D03AC"/>
    <w:rsid w:val="004D1738"/>
    <w:rsid w:val="004D1946"/>
    <w:rsid w:val="004E07CA"/>
    <w:rsid w:val="004E20A7"/>
    <w:rsid w:val="004E5656"/>
    <w:rsid w:val="004E64B9"/>
    <w:rsid w:val="004E6B02"/>
    <w:rsid w:val="004F5266"/>
    <w:rsid w:val="005002A4"/>
    <w:rsid w:val="00500B9D"/>
    <w:rsid w:val="00503670"/>
    <w:rsid w:val="00506278"/>
    <w:rsid w:val="005068F6"/>
    <w:rsid w:val="0051046E"/>
    <w:rsid w:val="0051793B"/>
    <w:rsid w:val="005205CC"/>
    <w:rsid w:val="005243F0"/>
    <w:rsid w:val="005311CC"/>
    <w:rsid w:val="0053160E"/>
    <w:rsid w:val="005322C3"/>
    <w:rsid w:val="00533130"/>
    <w:rsid w:val="00533701"/>
    <w:rsid w:val="00534B9E"/>
    <w:rsid w:val="0053524C"/>
    <w:rsid w:val="005353DD"/>
    <w:rsid w:val="00537A88"/>
    <w:rsid w:val="005407A1"/>
    <w:rsid w:val="0054130E"/>
    <w:rsid w:val="005431EC"/>
    <w:rsid w:val="0054530F"/>
    <w:rsid w:val="00546876"/>
    <w:rsid w:val="005477A3"/>
    <w:rsid w:val="00550387"/>
    <w:rsid w:val="0055086F"/>
    <w:rsid w:val="00551FBD"/>
    <w:rsid w:val="00554FD5"/>
    <w:rsid w:val="005558A2"/>
    <w:rsid w:val="005602E1"/>
    <w:rsid w:val="00565C7E"/>
    <w:rsid w:val="005677EB"/>
    <w:rsid w:val="00572966"/>
    <w:rsid w:val="00586B82"/>
    <w:rsid w:val="00586BB0"/>
    <w:rsid w:val="00586D96"/>
    <w:rsid w:val="00587598"/>
    <w:rsid w:val="00587C26"/>
    <w:rsid w:val="00591901"/>
    <w:rsid w:val="0059196E"/>
    <w:rsid w:val="00592EDE"/>
    <w:rsid w:val="005A006B"/>
    <w:rsid w:val="005A083F"/>
    <w:rsid w:val="005A1AFF"/>
    <w:rsid w:val="005A27D0"/>
    <w:rsid w:val="005A2990"/>
    <w:rsid w:val="005A51FB"/>
    <w:rsid w:val="005A5A5F"/>
    <w:rsid w:val="005A5F3F"/>
    <w:rsid w:val="005A620A"/>
    <w:rsid w:val="005A7B60"/>
    <w:rsid w:val="005B0992"/>
    <w:rsid w:val="005B22C3"/>
    <w:rsid w:val="005B346D"/>
    <w:rsid w:val="005B6AF0"/>
    <w:rsid w:val="005C0793"/>
    <w:rsid w:val="005C5014"/>
    <w:rsid w:val="005C6FA8"/>
    <w:rsid w:val="005D02D1"/>
    <w:rsid w:val="005D1055"/>
    <w:rsid w:val="005D2E2B"/>
    <w:rsid w:val="005D594E"/>
    <w:rsid w:val="005E1280"/>
    <w:rsid w:val="005E1F10"/>
    <w:rsid w:val="005E5580"/>
    <w:rsid w:val="005E5FE0"/>
    <w:rsid w:val="005E6BBD"/>
    <w:rsid w:val="005E7F0D"/>
    <w:rsid w:val="00602C16"/>
    <w:rsid w:val="006033A6"/>
    <w:rsid w:val="00604FED"/>
    <w:rsid w:val="00606EB3"/>
    <w:rsid w:val="006078C9"/>
    <w:rsid w:val="0061261B"/>
    <w:rsid w:val="00612B29"/>
    <w:rsid w:val="0061655C"/>
    <w:rsid w:val="006222D9"/>
    <w:rsid w:val="0062736E"/>
    <w:rsid w:val="0063122D"/>
    <w:rsid w:val="00637F92"/>
    <w:rsid w:val="00641CDC"/>
    <w:rsid w:val="006422B8"/>
    <w:rsid w:val="00644B51"/>
    <w:rsid w:val="006460D3"/>
    <w:rsid w:val="00650B10"/>
    <w:rsid w:val="00655506"/>
    <w:rsid w:val="0065559C"/>
    <w:rsid w:val="00655D88"/>
    <w:rsid w:val="00660DFD"/>
    <w:rsid w:val="00664529"/>
    <w:rsid w:val="006717E1"/>
    <w:rsid w:val="00673163"/>
    <w:rsid w:val="00673176"/>
    <w:rsid w:val="00676845"/>
    <w:rsid w:val="00680272"/>
    <w:rsid w:val="00682CA5"/>
    <w:rsid w:val="00683389"/>
    <w:rsid w:val="00690576"/>
    <w:rsid w:val="00691EB3"/>
    <w:rsid w:val="006937AD"/>
    <w:rsid w:val="006937CA"/>
    <w:rsid w:val="00697CC8"/>
    <w:rsid w:val="006A0EBF"/>
    <w:rsid w:val="006A14C3"/>
    <w:rsid w:val="006A1CF2"/>
    <w:rsid w:val="006B003E"/>
    <w:rsid w:val="006B3070"/>
    <w:rsid w:val="006B6904"/>
    <w:rsid w:val="006B6DF9"/>
    <w:rsid w:val="006C26F9"/>
    <w:rsid w:val="006C6B66"/>
    <w:rsid w:val="006C6D6F"/>
    <w:rsid w:val="006D0CE5"/>
    <w:rsid w:val="006D10A9"/>
    <w:rsid w:val="006D7C4B"/>
    <w:rsid w:val="006E2008"/>
    <w:rsid w:val="006E2135"/>
    <w:rsid w:val="006E2945"/>
    <w:rsid w:val="006E57EF"/>
    <w:rsid w:val="006F1712"/>
    <w:rsid w:val="006F4E05"/>
    <w:rsid w:val="006F60A1"/>
    <w:rsid w:val="006F68E0"/>
    <w:rsid w:val="006F74ED"/>
    <w:rsid w:val="00702637"/>
    <w:rsid w:val="0071103C"/>
    <w:rsid w:val="007112BB"/>
    <w:rsid w:val="00716EB0"/>
    <w:rsid w:val="00725F5E"/>
    <w:rsid w:val="0072738A"/>
    <w:rsid w:val="00727609"/>
    <w:rsid w:val="00734EC6"/>
    <w:rsid w:val="00741BE0"/>
    <w:rsid w:val="00742454"/>
    <w:rsid w:val="00747070"/>
    <w:rsid w:val="00747BEB"/>
    <w:rsid w:val="0075132C"/>
    <w:rsid w:val="00751531"/>
    <w:rsid w:val="00753F89"/>
    <w:rsid w:val="00756088"/>
    <w:rsid w:val="00756C59"/>
    <w:rsid w:val="00761E04"/>
    <w:rsid w:val="00764853"/>
    <w:rsid w:val="0076534D"/>
    <w:rsid w:val="007672BE"/>
    <w:rsid w:val="0077355A"/>
    <w:rsid w:val="00774887"/>
    <w:rsid w:val="0078082F"/>
    <w:rsid w:val="00783590"/>
    <w:rsid w:val="00785C3F"/>
    <w:rsid w:val="00786243"/>
    <w:rsid w:val="0079392F"/>
    <w:rsid w:val="00793E86"/>
    <w:rsid w:val="00797EEC"/>
    <w:rsid w:val="007A0249"/>
    <w:rsid w:val="007B1181"/>
    <w:rsid w:val="007B2EE7"/>
    <w:rsid w:val="007B6DCF"/>
    <w:rsid w:val="007C0FFD"/>
    <w:rsid w:val="007C34BE"/>
    <w:rsid w:val="007C43E8"/>
    <w:rsid w:val="007C55C0"/>
    <w:rsid w:val="007C5B29"/>
    <w:rsid w:val="007C7992"/>
    <w:rsid w:val="007D055A"/>
    <w:rsid w:val="007D0C83"/>
    <w:rsid w:val="007D3728"/>
    <w:rsid w:val="007D3D1F"/>
    <w:rsid w:val="007D66F6"/>
    <w:rsid w:val="007E04E9"/>
    <w:rsid w:val="007E53B7"/>
    <w:rsid w:val="007E5C0C"/>
    <w:rsid w:val="007E5F3A"/>
    <w:rsid w:val="007F4645"/>
    <w:rsid w:val="007F6173"/>
    <w:rsid w:val="007F6316"/>
    <w:rsid w:val="007F7A55"/>
    <w:rsid w:val="00805EEB"/>
    <w:rsid w:val="00806B2E"/>
    <w:rsid w:val="00813E1F"/>
    <w:rsid w:val="00822DA0"/>
    <w:rsid w:val="00827FD9"/>
    <w:rsid w:val="0083192E"/>
    <w:rsid w:val="00834F01"/>
    <w:rsid w:val="00835529"/>
    <w:rsid w:val="0083563A"/>
    <w:rsid w:val="00837668"/>
    <w:rsid w:val="008415AD"/>
    <w:rsid w:val="00841DD6"/>
    <w:rsid w:val="008451B9"/>
    <w:rsid w:val="00850825"/>
    <w:rsid w:val="00863060"/>
    <w:rsid w:val="008647E6"/>
    <w:rsid w:val="00865994"/>
    <w:rsid w:val="00872195"/>
    <w:rsid w:val="00872C10"/>
    <w:rsid w:val="0087316B"/>
    <w:rsid w:val="00874471"/>
    <w:rsid w:val="00876615"/>
    <w:rsid w:val="008808D3"/>
    <w:rsid w:val="00882F77"/>
    <w:rsid w:val="00887395"/>
    <w:rsid w:val="00891A20"/>
    <w:rsid w:val="00893C83"/>
    <w:rsid w:val="00897335"/>
    <w:rsid w:val="008A1286"/>
    <w:rsid w:val="008A41FA"/>
    <w:rsid w:val="008A5E57"/>
    <w:rsid w:val="008A68DA"/>
    <w:rsid w:val="008A77B6"/>
    <w:rsid w:val="008B0D3B"/>
    <w:rsid w:val="008B4C08"/>
    <w:rsid w:val="008B7E19"/>
    <w:rsid w:val="008C2474"/>
    <w:rsid w:val="008C42B0"/>
    <w:rsid w:val="008C46E6"/>
    <w:rsid w:val="008C63FE"/>
    <w:rsid w:val="008D0025"/>
    <w:rsid w:val="008D1157"/>
    <w:rsid w:val="008D32AE"/>
    <w:rsid w:val="008E0E25"/>
    <w:rsid w:val="008E2A63"/>
    <w:rsid w:val="008E48CC"/>
    <w:rsid w:val="008F0B44"/>
    <w:rsid w:val="008F2A09"/>
    <w:rsid w:val="00900B18"/>
    <w:rsid w:val="009052C2"/>
    <w:rsid w:val="009063E6"/>
    <w:rsid w:val="00916DE1"/>
    <w:rsid w:val="00922E6B"/>
    <w:rsid w:val="009317D7"/>
    <w:rsid w:val="00935B9C"/>
    <w:rsid w:val="00940355"/>
    <w:rsid w:val="00943FE6"/>
    <w:rsid w:val="00946613"/>
    <w:rsid w:val="00947DD9"/>
    <w:rsid w:val="00951BA6"/>
    <w:rsid w:val="00954318"/>
    <w:rsid w:val="0095450A"/>
    <w:rsid w:val="009603A2"/>
    <w:rsid w:val="0096304A"/>
    <w:rsid w:val="00976470"/>
    <w:rsid w:val="0097743F"/>
    <w:rsid w:val="00980C11"/>
    <w:rsid w:val="009824B8"/>
    <w:rsid w:val="009836C5"/>
    <w:rsid w:val="0099072D"/>
    <w:rsid w:val="009A1470"/>
    <w:rsid w:val="009A3C97"/>
    <w:rsid w:val="009A55BB"/>
    <w:rsid w:val="009B1384"/>
    <w:rsid w:val="009B2B95"/>
    <w:rsid w:val="009B2BB2"/>
    <w:rsid w:val="009B46BF"/>
    <w:rsid w:val="009B5365"/>
    <w:rsid w:val="009B71B6"/>
    <w:rsid w:val="009D290B"/>
    <w:rsid w:val="009D5BF1"/>
    <w:rsid w:val="009D6720"/>
    <w:rsid w:val="009D774B"/>
    <w:rsid w:val="009D7772"/>
    <w:rsid w:val="009D7EB5"/>
    <w:rsid w:val="009E0CA4"/>
    <w:rsid w:val="009E1BA8"/>
    <w:rsid w:val="009E1BDC"/>
    <w:rsid w:val="009E3823"/>
    <w:rsid w:val="009E5CED"/>
    <w:rsid w:val="009E5F39"/>
    <w:rsid w:val="009E738A"/>
    <w:rsid w:val="00A036E3"/>
    <w:rsid w:val="00A03DE8"/>
    <w:rsid w:val="00A10632"/>
    <w:rsid w:val="00A1136F"/>
    <w:rsid w:val="00A1175C"/>
    <w:rsid w:val="00A1604B"/>
    <w:rsid w:val="00A164FC"/>
    <w:rsid w:val="00A16B28"/>
    <w:rsid w:val="00A2142E"/>
    <w:rsid w:val="00A220D0"/>
    <w:rsid w:val="00A25278"/>
    <w:rsid w:val="00A25D51"/>
    <w:rsid w:val="00A26F25"/>
    <w:rsid w:val="00A321A6"/>
    <w:rsid w:val="00A327BC"/>
    <w:rsid w:val="00A36E29"/>
    <w:rsid w:val="00A403E6"/>
    <w:rsid w:val="00A4335E"/>
    <w:rsid w:val="00A43397"/>
    <w:rsid w:val="00A4372F"/>
    <w:rsid w:val="00A447E4"/>
    <w:rsid w:val="00A45B3B"/>
    <w:rsid w:val="00A5003E"/>
    <w:rsid w:val="00A55FA8"/>
    <w:rsid w:val="00A562E6"/>
    <w:rsid w:val="00A57E39"/>
    <w:rsid w:val="00A61480"/>
    <w:rsid w:val="00A63234"/>
    <w:rsid w:val="00A706D9"/>
    <w:rsid w:val="00A70F27"/>
    <w:rsid w:val="00A7552E"/>
    <w:rsid w:val="00A75641"/>
    <w:rsid w:val="00A8505E"/>
    <w:rsid w:val="00A871B0"/>
    <w:rsid w:val="00A93CBF"/>
    <w:rsid w:val="00A97E96"/>
    <w:rsid w:val="00AA1B50"/>
    <w:rsid w:val="00AA539F"/>
    <w:rsid w:val="00AA6C51"/>
    <w:rsid w:val="00AB3BA4"/>
    <w:rsid w:val="00AB47EA"/>
    <w:rsid w:val="00AC119F"/>
    <w:rsid w:val="00AC466F"/>
    <w:rsid w:val="00AC5CC8"/>
    <w:rsid w:val="00AC7339"/>
    <w:rsid w:val="00AD66B6"/>
    <w:rsid w:val="00AD6E5A"/>
    <w:rsid w:val="00AE0CE8"/>
    <w:rsid w:val="00AE17E6"/>
    <w:rsid w:val="00AE3CCA"/>
    <w:rsid w:val="00AE6301"/>
    <w:rsid w:val="00AE7BF8"/>
    <w:rsid w:val="00AF16AE"/>
    <w:rsid w:val="00AF2131"/>
    <w:rsid w:val="00AF32DC"/>
    <w:rsid w:val="00AF7D60"/>
    <w:rsid w:val="00B00BD4"/>
    <w:rsid w:val="00B024C9"/>
    <w:rsid w:val="00B050BA"/>
    <w:rsid w:val="00B064F5"/>
    <w:rsid w:val="00B069DA"/>
    <w:rsid w:val="00B07277"/>
    <w:rsid w:val="00B107BC"/>
    <w:rsid w:val="00B1319A"/>
    <w:rsid w:val="00B20226"/>
    <w:rsid w:val="00B22145"/>
    <w:rsid w:val="00B27734"/>
    <w:rsid w:val="00B30756"/>
    <w:rsid w:val="00B4093E"/>
    <w:rsid w:val="00B41763"/>
    <w:rsid w:val="00B4260A"/>
    <w:rsid w:val="00B47A34"/>
    <w:rsid w:val="00B52249"/>
    <w:rsid w:val="00B52AA6"/>
    <w:rsid w:val="00B534F3"/>
    <w:rsid w:val="00B5391E"/>
    <w:rsid w:val="00B54118"/>
    <w:rsid w:val="00B5436B"/>
    <w:rsid w:val="00B56BF7"/>
    <w:rsid w:val="00B60AEE"/>
    <w:rsid w:val="00B63282"/>
    <w:rsid w:val="00B643CE"/>
    <w:rsid w:val="00B65A6A"/>
    <w:rsid w:val="00B666F2"/>
    <w:rsid w:val="00B677F9"/>
    <w:rsid w:val="00B72E44"/>
    <w:rsid w:val="00B732AA"/>
    <w:rsid w:val="00B73EAA"/>
    <w:rsid w:val="00B75BD9"/>
    <w:rsid w:val="00B7683A"/>
    <w:rsid w:val="00B82796"/>
    <w:rsid w:val="00B84783"/>
    <w:rsid w:val="00B869E6"/>
    <w:rsid w:val="00B86D6A"/>
    <w:rsid w:val="00B8772B"/>
    <w:rsid w:val="00B87BCD"/>
    <w:rsid w:val="00B929DC"/>
    <w:rsid w:val="00B95EA0"/>
    <w:rsid w:val="00B97EFE"/>
    <w:rsid w:val="00BA4A5D"/>
    <w:rsid w:val="00BA4BCB"/>
    <w:rsid w:val="00BA6239"/>
    <w:rsid w:val="00BA6445"/>
    <w:rsid w:val="00BA6D11"/>
    <w:rsid w:val="00BB0E98"/>
    <w:rsid w:val="00BB419F"/>
    <w:rsid w:val="00BB4CA0"/>
    <w:rsid w:val="00BC2172"/>
    <w:rsid w:val="00BC2C3B"/>
    <w:rsid w:val="00BC5BDD"/>
    <w:rsid w:val="00BD0E56"/>
    <w:rsid w:val="00BD3CEF"/>
    <w:rsid w:val="00BE1CD3"/>
    <w:rsid w:val="00BE1D6C"/>
    <w:rsid w:val="00BE3650"/>
    <w:rsid w:val="00BE3BEB"/>
    <w:rsid w:val="00BE4AA6"/>
    <w:rsid w:val="00BF18B5"/>
    <w:rsid w:val="00BF26CE"/>
    <w:rsid w:val="00BF37DE"/>
    <w:rsid w:val="00BF3A96"/>
    <w:rsid w:val="00BF3BF9"/>
    <w:rsid w:val="00BF42ED"/>
    <w:rsid w:val="00BF4807"/>
    <w:rsid w:val="00C02648"/>
    <w:rsid w:val="00C068A8"/>
    <w:rsid w:val="00C1408B"/>
    <w:rsid w:val="00C14BD1"/>
    <w:rsid w:val="00C14D31"/>
    <w:rsid w:val="00C157D5"/>
    <w:rsid w:val="00C1705F"/>
    <w:rsid w:val="00C21085"/>
    <w:rsid w:val="00C21451"/>
    <w:rsid w:val="00C21CF6"/>
    <w:rsid w:val="00C32334"/>
    <w:rsid w:val="00C33834"/>
    <w:rsid w:val="00C36FBD"/>
    <w:rsid w:val="00C42657"/>
    <w:rsid w:val="00C47204"/>
    <w:rsid w:val="00C52A26"/>
    <w:rsid w:val="00C578CD"/>
    <w:rsid w:val="00C64A70"/>
    <w:rsid w:val="00C74291"/>
    <w:rsid w:val="00C82F6D"/>
    <w:rsid w:val="00C83D27"/>
    <w:rsid w:val="00C86AA3"/>
    <w:rsid w:val="00C91D6D"/>
    <w:rsid w:val="00C96783"/>
    <w:rsid w:val="00C96ED4"/>
    <w:rsid w:val="00C97206"/>
    <w:rsid w:val="00CA2653"/>
    <w:rsid w:val="00CA334A"/>
    <w:rsid w:val="00CB2F05"/>
    <w:rsid w:val="00CC2776"/>
    <w:rsid w:val="00CC3493"/>
    <w:rsid w:val="00CC44EE"/>
    <w:rsid w:val="00CD0D00"/>
    <w:rsid w:val="00CD2760"/>
    <w:rsid w:val="00CE4912"/>
    <w:rsid w:val="00CF2D87"/>
    <w:rsid w:val="00CF2DEC"/>
    <w:rsid w:val="00CF2E0A"/>
    <w:rsid w:val="00CF62A4"/>
    <w:rsid w:val="00CF78A4"/>
    <w:rsid w:val="00D0117D"/>
    <w:rsid w:val="00D01AFA"/>
    <w:rsid w:val="00D04564"/>
    <w:rsid w:val="00D0754F"/>
    <w:rsid w:val="00D14A56"/>
    <w:rsid w:val="00D163A5"/>
    <w:rsid w:val="00D255BF"/>
    <w:rsid w:val="00D26B43"/>
    <w:rsid w:val="00D435E1"/>
    <w:rsid w:val="00D43C6D"/>
    <w:rsid w:val="00D45F75"/>
    <w:rsid w:val="00D46BEE"/>
    <w:rsid w:val="00D50376"/>
    <w:rsid w:val="00D5037E"/>
    <w:rsid w:val="00D528F3"/>
    <w:rsid w:val="00D53E67"/>
    <w:rsid w:val="00D54348"/>
    <w:rsid w:val="00D61273"/>
    <w:rsid w:val="00D6390D"/>
    <w:rsid w:val="00D67A12"/>
    <w:rsid w:val="00D71EC8"/>
    <w:rsid w:val="00D73993"/>
    <w:rsid w:val="00D80621"/>
    <w:rsid w:val="00DA0F47"/>
    <w:rsid w:val="00DA2634"/>
    <w:rsid w:val="00DA7520"/>
    <w:rsid w:val="00DB03A6"/>
    <w:rsid w:val="00DB217D"/>
    <w:rsid w:val="00DB67AF"/>
    <w:rsid w:val="00DB6DA4"/>
    <w:rsid w:val="00DC011A"/>
    <w:rsid w:val="00DC3D19"/>
    <w:rsid w:val="00DD3B0C"/>
    <w:rsid w:val="00DD47B1"/>
    <w:rsid w:val="00DD7E74"/>
    <w:rsid w:val="00DE14C8"/>
    <w:rsid w:val="00DE5D6F"/>
    <w:rsid w:val="00DF1365"/>
    <w:rsid w:val="00DF32B1"/>
    <w:rsid w:val="00DF5884"/>
    <w:rsid w:val="00DF66E7"/>
    <w:rsid w:val="00DF6880"/>
    <w:rsid w:val="00DF6E86"/>
    <w:rsid w:val="00E00440"/>
    <w:rsid w:val="00E00739"/>
    <w:rsid w:val="00E019AC"/>
    <w:rsid w:val="00E0349C"/>
    <w:rsid w:val="00E05E4A"/>
    <w:rsid w:val="00E06DDF"/>
    <w:rsid w:val="00E1314B"/>
    <w:rsid w:val="00E17329"/>
    <w:rsid w:val="00E25971"/>
    <w:rsid w:val="00E31072"/>
    <w:rsid w:val="00E32E17"/>
    <w:rsid w:val="00E3349A"/>
    <w:rsid w:val="00E373A7"/>
    <w:rsid w:val="00E432BF"/>
    <w:rsid w:val="00E449F2"/>
    <w:rsid w:val="00E46247"/>
    <w:rsid w:val="00E5056C"/>
    <w:rsid w:val="00E50803"/>
    <w:rsid w:val="00E52030"/>
    <w:rsid w:val="00E5398E"/>
    <w:rsid w:val="00E546B9"/>
    <w:rsid w:val="00E57900"/>
    <w:rsid w:val="00E601F7"/>
    <w:rsid w:val="00E60482"/>
    <w:rsid w:val="00E61686"/>
    <w:rsid w:val="00E65C4A"/>
    <w:rsid w:val="00E703E2"/>
    <w:rsid w:val="00E71A7D"/>
    <w:rsid w:val="00E72A4B"/>
    <w:rsid w:val="00E73280"/>
    <w:rsid w:val="00E809A7"/>
    <w:rsid w:val="00E85105"/>
    <w:rsid w:val="00E855A5"/>
    <w:rsid w:val="00E86748"/>
    <w:rsid w:val="00E870A7"/>
    <w:rsid w:val="00E87AB3"/>
    <w:rsid w:val="00E922D1"/>
    <w:rsid w:val="00E929BF"/>
    <w:rsid w:val="00E94B57"/>
    <w:rsid w:val="00E959A8"/>
    <w:rsid w:val="00E95E83"/>
    <w:rsid w:val="00E97303"/>
    <w:rsid w:val="00EA20B4"/>
    <w:rsid w:val="00EA6A09"/>
    <w:rsid w:val="00EB70F7"/>
    <w:rsid w:val="00EC16B7"/>
    <w:rsid w:val="00EC28F5"/>
    <w:rsid w:val="00EC5487"/>
    <w:rsid w:val="00ED195C"/>
    <w:rsid w:val="00ED2726"/>
    <w:rsid w:val="00ED525F"/>
    <w:rsid w:val="00ED571E"/>
    <w:rsid w:val="00ED7493"/>
    <w:rsid w:val="00EE07BD"/>
    <w:rsid w:val="00EE0CC2"/>
    <w:rsid w:val="00EE0E90"/>
    <w:rsid w:val="00EE219E"/>
    <w:rsid w:val="00EE2D6A"/>
    <w:rsid w:val="00EE7F59"/>
    <w:rsid w:val="00EF2B93"/>
    <w:rsid w:val="00EF6D7B"/>
    <w:rsid w:val="00EF70FB"/>
    <w:rsid w:val="00EF77A8"/>
    <w:rsid w:val="00F0119B"/>
    <w:rsid w:val="00F018FF"/>
    <w:rsid w:val="00F05A67"/>
    <w:rsid w:val="00F0612D"/>
    <w:rsid w:val="00F06D1D"/>
    <w:rsid w:val="00F06F95"/>
    <w:rsid w:val="00F13AE0"/>
    <w:rsid w:val="00F17EFA"/>
    <w:rsid w:val="00F25E98"/>
    <w:rsid w:val="00F2678A"/>
    <w:rsid w:val="00F31BB9"/>
    <w:rsid w:val="00F3221B"/>
    <w:rsid w:val="00F35DB8"/>
    <w:rsid w:val="00F51C0B"/>
    <w:rsid w:val="00F64032"/>
    <w:rsid w:val="00F649F5"/>
    <w:rsid w:val="00F6637E"/>
    <w:rsid w:val="00F716F6"/>
    <w:rsid w:val="00F71B1D"/>
    <w:rsid w:val="00F71B2B"/>
    <w:rsid w:val="00F74250"/>
    <w:rsid w:val="00F75A5F"/>
    <w:rsid w:val="00F8132F"/>
    <w:rsid w:val="00F826F4"/>
    <w:rsid w:val="00F838F3"/>
    <w:rsid w:val="00F83E2D"/>
    <w:rsid w:val="00F900FC"/>
    <w:rsid w:val="00FA248E"/>
    <w:rsid w:val="00FA656A"/>
    <w:rsid w:val="00FB1942"/>
    <w:rsid w:val="00FB2985"/>
    <w:rsid w:val="00FB772F"/>
    <w:rsid w:val="00FC017A"/>
    <w:rsid w:val="00FC0911"/>
    <w:rsid w:val="00FC20FA"/>
    <w:rsid w:val="00FC76A4"/>
    <w:rsid w:val="00FD2C89"/>
    <w:rsid w:val="00FD2DD1"/>
    <w:rsid w:val="00FD6576"/>
    <w:rsid w:val="00FD65AD"/>
    <w:rsid w:val="00FD7AAA"/>
    <w:rsid w:val="00FE1C4F"/>
    <w:rsid w:val="00FE2AC9"/>
    <w:rsid w:val="00FE67E0"/>
    <w:rsid w:val="00FF211D"/>
    <w:rsid w:val="00FF2DD4"/>
    <w:rsid w:val="00FF556B"/>
    <w:rsid w:val="00FF6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5"/>
    <o:shapelayout v:ext="edit">
      <o:idmap v:ext="edit" data="2"/>
    </o:shapelayout>
  </w:shapeDefaults>
  <w:decimalSymbol w:val="."/>
  <w:listSeparator w:val=","/>
  <w14:docId w14:val="6E00FCF1"/>
  <w15:docId w15:val="{598E1A6F-6263-4911-86F0-4F2E357D0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72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0D00"/>
    <w:pPr>
      <w:keepNext/>
      <w:keepLines/>
      <w:numPr>
        <w:ilvl w:val="1"/>
        <w:numId w:val="1"/>
      </w:numPr>
      <w:spacing w:before="360" w:after="240" w:line="360" w:lineRule="auto"/>
      <w:ind w:left="576"/>
      <w:jc w:val="both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D0D00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EF77A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F77A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2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2D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F52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072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lsParagraph">
    <w:name w:val="Els_Paragraph"/>
    <w:rsid w:val="0051046E"/>
    <w:pPr>
      <w:spacing w:after="120" w:line="220" w:lineRule="exact"/>
      <w:ind w:firstLine="230"/>
      <w:jc w:val="both"/>
    </w:pPr>
    <w:rPr>
      <w:rFonts w:ascii="Times New Roman" w:eastAsia="Times New Roman" w:hAnsi="Times New Roman" w:cs="Times New Roman"/>
      <w:sz w:val="19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B95EA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D2DD1"/>
    <w:rPr>
      <w:color w:val="954F72" w:themeColor="followedHyperlink"/>
      <w:u w:val="single"/>
    </w:rPr>
  </w:style>
  <w:style w:type="table" w:styleId="TableGridLight">
    <w:name w:val="Grid Table Light"/>
    <w:basedOn w:val="TableNormal"/>
    <w:uiPriority w:val="40"/>
    <w:rsid w:val="008C63F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906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0606"/>
  </w:style>
  <w:style w:type="paragraph" w:styleId="Footer">
    <w:name w:val="footer"/>
    <w:basedOn w:val="Normal"/>
    <w:link w:val="FooterChar"/>
    <w:uiPriority w:val="99"/>
    <w:unhideWhenUsed/>
    <w:rsid w:val="003906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0606"/>
  </w:style>
  <w:style w:type="character" w:styleId="LineNumber">
    <w:name w:val="line number"/>
    <w:basedOn w:val="DefaultParagraphFont"/>
    <w:uiPriority w:val="99"/>
    <w:semiHidden/>
    <w:unhideWhenUsed/>
    <w:rsid w:val="00390606"/>
  </w:style>
  <w:style w:type="paragraph" w:styleId="Revision">
    <w:name w:val="Revision"/>
    <w:hidden/>
    <w:uiPriority w:val="99"/>
    <w:semiHidden/>
    <w:rsid w:val="00AB47E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A55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5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5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5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5BB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52A2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22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31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1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26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6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5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90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6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57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3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1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98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7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3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7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34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47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04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3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566D7A2-42F1-4485-B4FD-A91F577B4C4E}">
  <we:reference id="wa104380122" version="2.1.0.1" store="en-US" storeType="OMEX"/>
  <we:alternateReferences>
    <we:reference id="WA104380122" version="2.1.0.1" store="" storeType="OMEX"/>
  </we:alternateReferences>
  <we:properties>
    <we:property name="bibliographyEnabled" value="&quot;bibliographyDisabled&quot;"/>
    <we:property name="citations" value="null"/>
    <we:property name="rcm.version" value="2"/>
    <we:property name="rw.control.unlocked" value="true"/>
    <we:property name="rw.userId" value="&quot;user:5a27e487e4b086d0d80af1c5&quot;"/>
    <we:property name="rw.subscriberId" value="&quot;0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9DBB4FCD8B774AAD7747335A36E3B0" ma:contentTypeVersion="12" ma:contentTypeDescription="Create a new document." ma:contentTypeScope="" ma:versionID="bdfae91d4596732c9eadd4b66dcead79">
  <xsd:schema xmlns:xsd="http://www.w3.org/2001/XMLSchema" xmlns:xs="http://www.w3.org/2001/XMLSchema" xmlns:p="http://schemas.microsoft.com/office/2006/metadata/properties" xmlns:ns3="a06f51b9-b228-44ed-a297-65e9b5aa7c8c" xmlns:ns4="e9285f93-0ccc-4f6a-9f55-0374ffc0b91a" targetNamespace="http://schemas.microsoft.com/office/2006/metadata/properties" ma:root="true" ma:fieldsID="bdf638c02bb446ee258575e0fef5c246" ns3:_="" ns4:_="">
    <xsd:import namespace="a06f51b9-b228-44ed-a297-65e9b5aa7c8c"/>
    <xsd:import namespace="e9285f93-0ccc-4f6a-9f55-0374ffc0b9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6f51b9-b228-44ed-a297-65e9b5aa7c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285f93-0ccc-4f6a-9f55-0374ffc0b91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485A99-565B-42E9-8E77-1EE34B00B10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03A0A03-F0F8-42B7-9363-EDDACAB726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6f51b9-b228-44ed-a297-65e9b5aa7c8c"/>
    <ds:schemaRef ds:uri="e9285f93-0ccc-4f6a-9f55-0374ffc0b9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311D4F4-0880-45EF-99F4-1F8BEFC4958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32CCE22-CEC4-46FA-BA89-A026C3762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0</Words>
  <Characters>588</Characters>
  <Application>Microsoft Office Word</Application>
  <DocSecurity>4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/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Federico Brucoli</dc:creator>
  <cp:keywords/>
  <dc:description/>
  <cp:lastModifiedBy>RethinavelPandiyan C.</cp:lastModifiedBy>
  <cp:revision>2</cp:revision>
  <cp:lastPrinted>2021-02-17T15:24:00Z</cp:lastPrinted>
  <dcterms:created xsi:type="dcterms:W3CDTF">2022-08-18T14:03:00Z</dcterms:created>
  <dcterms:modified xsi:type="dcterms:W3CDTF">2022-08-18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a27e487e4b086d0d80af1c5</vt:lpwstr>
  </property>
  <property fmtid="{D5CDD505-2E9C-101B-9397-08002B2CF9AE}" pid="3" name="WnCSubscriberId">
    <vt:lpwstr>0</vt:lpwstr>
  </property>
  <property fmtid="{D5CDD505-2E9C-101B-9397-08002B2CF9AE}" pid="4" name="WnCOutputStyleId">
    <vt:lpwstr>rwuserstyle:5a60bd8903247707565f8b61</vt:lpwstr>
  </property>
  <property fmtid="{D5CDD505-2E9C-101B-9397-08002B2CF9AE}" pid="5" name="RWProductId">
    <vt:lpwstr>Flow</vt:lpwstr>
  </property>
  <property fmtid="{D5CDD505-2E9C-101B-9397-08002B2CF9AE}" pid="6" name="WnC4Folder">
    <vt:lpwstr>Documents///PEG Adenosine conjugates as scaffold for AR agonists_CBDD_FB-05-03-2021</vt:lpwstr>
  </property>
  <property fmtid="{D5CDD505-2E9C-101B-9397-08002B2CF9AE}" pid="7" name="ContentTypeId">
    <vt:lpwstr>0x010100B19DBB4FCD8B774AAD7747335A36E3B0</vt:lpwstr>
  </property>
</Properties>
</file>